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753" w:rsidRPr="00CD129E" w:rsidRDefault="007834B2" w:rsidP="00F43753">
      <w:pPr>
        <w:spacing w:line="240" w:lineRule="auto"/>
        <w:rPr>
          <w:b/>
        </w:rPr>
      </w:pPr>
      <w:r>
        <w:rPr>
          <w:b/>
        </w:rPr>
        <w:t xml:space="preserve">S3 </w:t>
      </w:r>
      <w:r w:rsidR="00F43753">
        <w:rPr>
          <w:b/>
        </w:rPr>
        <w:t>Table:</w:t>
      </w:r>
      <w:r w:rsidR="00A938E3">
        <w:rPr>
          <w:b/>
        </w:rPr>
        <w:t xml:space="preserve"> Pathogenicity prediction</w:t>
      </w:r>
      <w:r w:rsidR="00F43753">
        <w:rPr>
          <w:b/>
        </w:rPr>
        <w:t xml:space="preserve"> </w:t>
      </w:r>
      <w:r w:rsidR="00A938E3">
        <w:rPr>
          <w:b/>
        </w:rPr>
        <w:t>for p</w:t>
      </w:r>
      <w:r w:rsidR="00F43753">
        <w:rPr>
          <w:b/>
        </w:rPr>
        <w:t xml:space="preserve">.Arg185Pro mutation </w:t>
      </w:r>
      <w:r w:rsidR="00A938E3">
        <w:rPr>
          <w:b/>
        </w:rPr>
        <w:t>in</w:t>
      </w:r>
      <w:r w:rsidR="00F43753">
        <w:rPr>
          <w:b/>
        </w:rPr>
        <w:t xml:space="preserve"> H</w:t>
      </w:r>
      <w:r w:rsidR="00874A29">
        <w:rPr>
          <w:b/>
        </w:rPr>
        <w:t>OMER</w:t>
      </w:r>
      <w:bookmarkStart w:id="0" w:name="_GoBack"/>
      <w:bookmarkEnd w:id="0"/>
      <w:r w:rsidR="00F43753">
        <w:rPr>
          <w:b/>
        </w:rPr>
        <w:t>2</w:t>
      </w:r>
    </w:p>
    <w:tbl>
      <w:tblPr>
        <w:tblStyle w:val="LightShading"/>
        <w:tblW w:w="9708" w:type="dxa"/>
        <w:tblLook w:val="06A0" w:firstRow="1" w:lastRow="0" w:firstColumn="1" w:lastColumn="0" w:noHBand="1" w:noVBand="1"/>
      </w:tblPr>
      <w:tblGrid>
        <w:gridCol w:w="4854"/>
        <w:gridCol w:w="4854"/>
      </w:tblGrid>
      <w:tr w:rsidR="00F43753" w:rsidTr="00E85C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  <w:vAlign w:val="center"/>
          </w:tcPr>
          <w:p w:rsidR="00F43753" w:rsidRPr="00CD1956" w:rsidRDefault="00F43753" w:rsidP="00E85C75">
            <w:r>
              <w:rPr>
                <w:i/>
              </w:rPr>
              <w:t xml:space="preserve">In </w:t>
            </w:r>
            <w:proofErr w:type="spellStart"/>
            <w:r>
              <w:rPr>
                <w:i/>
              </w:rPr>
              <w:t>silico</w:t>
            </w:r>
            <w:proofErr w:type="spellEnd"/>
            <w:r>
              <w:rPr>
                <w:i/>
              </w:rPr>
              <w:t xml:space="preserve"> </w:t>
            </w:r>
            <w:r>
              <w:t>Pathogenicity prediction tool</w:t>
            </w:r>
          </w:p>
        </w:tc>
        <w:tc>
          <w:tcPr>
            <w:tcW w:w="4854" w:type="dxa"/>
            <w:vAlign w:val="center"/>
          </w:tcPr>
          <w:p w:rsidR="00F43753" w:rsidRPr="00CD1956" w:rsidRDefault="00F43753" w:rsidP="00E85C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D1956">
              <w:rPr>
                <w:szCs w:val="24"/>
              </w:rPr>
              <w:t>p.Arg185Pro prediction score</w:t>
            </w:r>
          </w:p>
        </w:tc>
      </w:tr>
      <w:tr w:rsidR="00F43753" w:rsidTr="00E85C7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1</w:t>
            </w:r>
            <w:r w:rsidRPr="007024F1">
              <w:rPr>
                <w:b w:val="0"/>
              </w:rPr>
              <w:t>GERP++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>Conserved (5.47)</w:t>
            </w:r>
          </w:p>
        </w:tc>
      </w:tr>
      <w:tr w:rsidR="00F43753" w:rsidTr="00E85C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2</w:t>
            </w:r>
            <w:r w:rsidRPr="007024F1">
              <w:rPr>
                <w:b w:val="0"/>
              </w:rPr>
              <w:t>PhyloP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>Conserved (2.583)</w:t>
            </w:r>
          </w:p>
        </w:tc>
      </w:tr>
      <w:tr w:rsidR="00F43753" w:rsidTr="00E85C7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3</w:t>
            </w:r>
            <w:r w:rsidRPr="007024F1">
              <w:rPr>
                <w:b w:val="0"/>
              </w:rPr>
              <w:t>Polyphen2 HVAR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>Probably damaging (0.935)</w:t>
            </w:r>
          </w:p>
        </w:tc>
      </w:tr>
      <w:tr w:rsidR="00F43753" w:rsidTr="00E85C7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4</w:t>
            </w:r>
            <w:r w:rsidRPr="007024F1">
              <w:rPr>
                <w:b w:val="0"/>
              </w:rPr>
              <w:t>Polyphen2 HDIV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>Probably damaging (0.996)</w:t>
            </w:r>
          </w:p>
        </w:tc>
      </w:tr>
      <w:tr w:rsidR="00F43753" w:rsidTr="00E85C7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5</w:t>
            </w:r>
            <w:r w:rsidRPr="007024F1">
              <w:rPr>
                <w:b w:val="0"/>
              </w:rPr>
              <w:t>SIFT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>Damaging (0.01)</w:t>
            </w:r>
          </w:p>
        </w:tc>
      </w:tr>
      <w:tr w:rsidR="00F43753" w:rsidTr="00E85C75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6</w:t>
            </w:r>
            <w:r w:rsidRPr="007024F1">
              <w:rPr>
                <w:b w:val="0"/>
              </w:rPr>
              <w:t>LRT</w:t>
            </w:r>
          </w:p>
        </w:tc>
        <w:tc>
          <w:tcPr>
            <w:tcW w:w="4854" w:type="dxa"/>
          </w:tcPr>
          <w:p w:rsidR="00F43753" w:rsidRPr="007024F1" w:rsidRDefault="00F43753" w:rsidP="00354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024F1">
              <w:rPr>
                <w:b/>
              </w:rPr>
              <w:t xml:space="preserve">Deleterious </w:t>
            </w:r>
          </w:p>
        </w:tc>
      </w:tr>
      <w:tr w:rsidR="00F43753" w:rsidTr="00E85C75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54" w:type="dxa"/>
          </w:tcPr>
          <w:p w:rsidR="00F43753" w:rsidRPr="007024F1" w:rsidRDefault="00F43753" w:rsidP="00E85C75">
            <w:pPr>
              <w:rPr>
                <w:b w:val="0"/>
              </w:rPr>
            </w:pPr>
            <w:r w:rsidRPr="007024F1">
              <w:rPr>
                <w:b w:val="0"/>
                <w:vertAlign w:val="superscript"/>
              </w:rPr>
              <w:t>7</w:t>
            </w:r>
            <w:r w:rsidRPr="007024F1">
              <w:rPr>
                <w:b w:val="0"/>
              </w:rPr>
              <w:t>Mutation Taster</w:t>
            </w:r>
          </w:p>
        </w:tc>
        <w:tc>
          <w:tcPr>
            <w:tcW w:w="4854" w:type="dxa"/>
          </w:tcPr>
          <w:p w:rsidR="00F43753" w:rsidRPr="007024F1" w:rsidRDefault="00F43753" w:rsidP="00E85C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Disease causing (0.999</w:t>
            </w:r>
            <w:r w:rsidRPr="007024F1">
              <w:rPr>
                <w:b/>
              </w:rPr>
              <w:t>)</w:t>
            </w:r>
          </w:p>
        </w:tc>
      </w:tr>
    </w:tbl>
    <w:p w:rsidR="00F43753" w:rsidRDefault="00F43753" w:rsidP="00F43753">
      <w:pPr>
        <w:spacing w:after="0" w:line="240" w:lineRule="auto"/>
      </w:pPr>
      <w:r>
        <w:rPr>
          <w:vertAlign w:val="superscript"/>
        </w:rPr>
        <w:t>1</w:t>
      </w:r>
      <w:r w:rsidR="007834B2">
        <w:t xml:space="preserve">Scores &lt; 0.0 (not conserved), &gt; 0.0 </w:t>
      </w:r>
      <w:r>
        <w:t>(conserved)</w:t>
      </w:r>
    </w:p>
    <w:p w:rsidR="00F43753" w:rsidRDefault="00F43753" w:rsidP="00F43753">
      <w:pPr>
        <w:spacing w:after="0" w:line="240" w:lineRule="auto"/>
      </w:pPr>
      <w:r>
        <w:rPr>
          <w:vertAlign w:val="superscript"/>
        </w:rPr>
        <w:t>2</w:t>
      </w:r>
      <w:r w:rsidR="007834B2">
        <w:t xml:space="preserve">Scores &lt; 0.95 (not conserved), ≥ 0.95 </w:t>
      </w:r>
      <w:r>
        <w:t>(conserved)</w:t>
      </w:r>
    </w:p>
    <w:p w:rsidR="00F43753" w:rsidRPr="007024F1" w:rsidRDefault="00F43753" w:rsidP="00F43753">
      <w:pPr>
        <w:spacing w:after="0" w:line="240" w:lineRule="auto"/>
      </w:pPr>
      <w:r>
        <w:rPr>
          <w:vertAlign w:val="superscript"/>
        </w:rPr>
        <w:t>3</w:t>
      </w:r>
      <w:r w:rsidR="00A938E3">
        <w:t>Scores ranging</w:t>
      </w:r>
      <w:r>
        <w:t xml:space="preserve"> from 0</w:t>
      </w:r>
      <w:r w:rsidR="007F4327">
        <w:t>.0</w:t>
      </w:r>
      <w:r>
        <w:t>-0.4</w:t>
      </w:r>
      <w:r w:rsidR="007834B2">
        <w:t>46 (benign) 0.447-.909 (possibly</w:t>
      </w:r>
      <w:r>
        <w:t xml:space="preserve"> damaging) 0.909-1 (probably damaging)</w:t>
      </w:r>
    </w:p>
    <w:p w:rsidR="00F43753" w:rsidRPr="007024F1" w:rsidRDefault="00F43753" w:rsidP="00F43753">
      <w:pPr>
        <w:spacing w:after="0" w:line="240" w:lineRule="auto"/>
      </w:pPr>
      <w:r>
        <w:rPr>
          <w:vertAlign w:val="superscript"/>
        </w:rPr>
        <w:t>4</w:t>
      </w:r>
      <w:r w:rsidR="00A938E3">
        <w:t>Scores ranging</w:t>
      </w:r>
      <w:r>
        <w:t xml:space="preserve"> from 0</w:t>
      </w:r>
      <w:r w:rsidR="007F4327">
        <w:t>.0</w:t>
      </w:r>
      <w:r>
        <w:t>-0.4</w:t>
      </w:r>
      <w:r w:rsidR="007834B2">
        <w:t>46 (benign) 0.447-.909 (possibly</w:t>
      </w:r>
      <w:r>
        <w:t xml:space="preserve"> damaging) 0.909-1 (probably damaging)</w:t>
      </w:r>
    </w:p>
    <w:p w:rsidR="00F43753" w:rsidRDefault="00F43753" w:rsidP="00F43753">
      <w:pPr>
        <w:spacing w:after="0" w:line="240" w:lineRule="auto"/>
      </w:pPr>
      <w:r>
        <w:rPr>
          <w:vertAlign w:val="superscript"/>
        </w:rPr>
        <w:t>5</w:t>
      </w:r>
      <w:r>
        <w:t>Scores 0.00-0.05 = D (damaging) 0.06-1.0 = T (tolerated)</w:t>
      </w:r>
    </w:p>
    <w:p w:rsidR="007F4327" w:rsidRPr="007F4327" w:rsidRDefault="007F4327" w:rsidP="00F43753">
      <w:pPr>
        <w:spacing w:after="0" w:line="240" w:lineRule="auto"/>
      </w:pPr>
      <w:r>
        <w:rPr>
          <w:vertAlign w:val="superscript"/>
        </w:rPr>
        <w:t>6</w:t>
      </w:r>
      <w:r>
        <w:t>Scores range from unknown, neutral, and deleterious</w:t>
      </w:r>
    </w:p>
    <w:p w:rsidR="007F4327" w:rsidRDefault="007F4327" w:rsidP="007F4327">
      <w:pPr>
        <w:spacing w:after="0" w:line="240" w:lineRule="auto"/>
      </w:pPr>
      <w:r>
        <w:rPr>
          <w:vertAlign w:val="superscript"/>
        </w:rPr>
        <w:t>7</w:t>
      </w:r>
      <w:r>
        <w:t>Scores range from 0.0-0.5 (polymorphism) 0.5-1.0 (disease causing)</w:t>
      </w:r>
    </w:p>
    <w:p w:rsidR="007F4327" w:rsidRDefault="007F4327" w:rsidP="007F4327">
      <w:pPr>
        <w:spacing w:after="0" w:line="240" w:lineRule="auto"/>
      </w:pPr>
    </w:p>
    <w:p w:rsidR="00F43753" w:rsidRDefault="00F43753" w:rsidP="007F0989">
      <w:pPr>
        <w:spacing w:line="240" w:lineRule="auto"/>
      </w:pPr>
    </w:p>
    <w:sectPr w:rsidR="00F437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989"/>
    <w:rsid w:val="00072837"/>
    <w:rsid w:val="00136192"/>
    <w:rsid w:val="002757F3"/>
    <w:rsid w:val="002C62C8"/>
    <w:rsid w:val="002D52A9"/>
    <w:rsid w:val="00354FF6"/>
    <w:rsid w:val="00430B06"/>
    <w:rsid w:val="00484DD3"/>
    <w:rsid w:val="005635BB"/>
    <w:rsid w:val="006240C6"/>
    <w:rsid w:val="007024F1"/>
    <w:rsid w:val="007834B2"/>
    <w:rsid w:val="007F0989"/>
    <w:rsid w:val="007F4327"/>
    <w:rsid w:val="00805195"/>
    <w:rsid w:val="00874A29"/>
    <w:rsid w:val="008D0B11"/>
    <w:rsid w:val="009462CF"/>
    <w:rsid w:val="00A60088"/>
    <w:rsid w:val="00A938E3"/>
    <w:rsid w:val="00BA508B"/>
    <w:rsid w:val="00BB0C55"/>
    <w:rsid w:val="00BD0D81"/>
    <w:rsid w:val="00CB11B2"/>
    <w:rsid w:val="00CD129E"/>
    <w:rsid w:val="00CD13CD"/>
    <w:rsid w:val="00CD1956"/>
    <w:rsid w:val="00D65D01"/>
    <w:rsid w:val="00DB48A9"/>
    <w:rsid w:val="00F43753"/>
    <w:rsid w:val="00FA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D0B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024F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D0B1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7024F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12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827015-E8A2-47D0-8EBB-ABB30267D2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pson, Allen C (UI Health Care)</dc:creator>
  <cp:lastModifiedBy>Azaiez, Hela</cp:lastModifiedBy>
  <cp:revision>4</cp:revision>
  <cp:lastPrinted>2015-01-16T17:25:00Z</cp:lastPrinted>
  <dcterms:created xsi:type="dcterms:W3CDTF">2015-01-19T21:29:00Z</dcterms:created>
  <dcterms:modified xsi:type="dcterms:W3CDTF">2015-03-1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817362801</vt:i4>
  </property>
</Properties>
</file>